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450" w:rsidRDefault="00522450" w:rsidP="00864FF9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  <w:r w:rsidRPr="00414A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="00864FF9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3</w:t>
      </w:r>
      <w:r w:rsidRPr="00414A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.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  <w:t xml:space="preserve"> Transition rates and their 95% HPD (in parenthesis) of ‘Serotype’ model obtained by principal and tip-swap analyses for VP5 segment of EHDV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903"/>
        <w:gridCol w:w="2037"/>
        <w:gridCol w:w="2456"/>
      </w:tblGrid>
      <w:tr w:rsidR="00495F8C" w:rsidRPr="00864FF9" w:rsidTr="00491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95F8C" w:rsidRPr="0049150A" w:rsidRDefault="00495F8C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9150A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Transition route</w:t>
            </w:r>
          </w:p>
        </w:tc>
        <w:tc>
          <w:tcPr>
            <w:tcW w:w="0" w:type="auto"/>
            <w:shd w:val="clear" w:color="auto" w:fill="auto"/>
          </w:tcPr>
          <w:p w:rsidR="00495F8C" w:rsidRPr="0049150A" w:rsidRDefault="00495F8C" w:rsidP="004E7116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9150A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Principal analysis</w:t>
            </w:r>
          </w:p>
        </w:tc>
        <w:tc>
          <w:tcPr>
            <w:tcW w:w="0" w:type="auto"/>
            <w:shd w:val="clear" w:color="auto" w:fill="auto"/>
          </w:tcPr>
          <w:p w:rsidR="00495F8C" w:rsidRPr="0049150A" w:rsidRDefault="00495F8C" w:rsidP="004E7116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9150A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Tip-swap analysis</w:t>
            </w:r>
          </w:p>
        </w:tc>
      </w:tr>
      <w:tr w:rsidR="00495F8C" w:rsidRPr="00864FF9" w:rsidTr="0049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95F8C" w:rsidRPr="00864FF9" w:rsidRDefault="00495F8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4FF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S1 - S6</w:t>
            </w:r>
          </w:p>
        </w:tc>
        <w:tc>
          <w:tcPr>
            <w:tcW w:w="0" w:type="auto"/>
            <w:shd w:val="clear" w:color="auto" w:fill="auto"/>
          </w:tcPr>
          <w:p w:rsidR="00495F8C" w:rsidRPr="00864FF9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4FF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14 (0.04 - 2.73)</w:t>
            </w:r>
          </w:p>
        </w:tc>
        <w:tc>
          <w:tcPr>
            <w:tcW w:w="0" w:type="auto"/>
            <w:shd w:val="clear" w:color="auto" w:fill="auto"/>
          </w:tcPr>
          <w:p w:rsidR="00495F8C" w:rsidRPr="00864FF9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4FF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08 (8.72x10-5 - 2.89)</w:t>
            </w:r>
          </w:p>
        </w:tc>
      </w:tr>
      <w:tr w:rsidR="00495F8C" w:rsidRPr="00522450" w:rsidTr="00491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95F8C" w:rsidRPr="00864FF9" w:rsidRDefault="00495F8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864FF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S2 - S7</w:t>
            </w:r>
          </w:p>
        </w:tc>
        <w:tc>
          <w:tcPr>
            <w:tcW w:w="0" w:type="auto"/>
            <w:shd w:val="clear" w:color="auto" w:fill="auto"/>
          </w:tcPr>
          <w:p w:rsidR="00495F8C" w:rsidRPr="00522450" w:rsidRDefault="00495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64FF9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 xml:space="preserve">1.36 (0.07 - </w:t>
            </w: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)</w:t>
            </w:r>
          </w:p>
        </w:tc>
        <w:tc>
          <w:tcPr>
            <w:tcW w:w="0" w:type="auto"/>
            <w:shd w:val="clear" w:color="auto" w:fill="auto"/>
          </w:tcPr>
          <w:p w:rsidR="00495F8C" w:rsidRPr="00522450" w:rsidRDefault="00495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 (1.41x10-4- 2.67)</w:t>
            </w:r>
          </w:p>
        </w:tc>
      </w:tr>
      <w:tr w:rsidR="00495F8C" w:rsidRPr="00522450" w:rsidTr="0049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95F8C" w:rsidRDefault="00495F8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95F8C" w:rsidRPr="00522450" w:rsidRDefault="00495F8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6 - S8</w:t>
            </w:r>
          </w:p>
        </w:tc>
        <w:tc>
          <w:tcPr>
            <w:tcW w:w="0" w:type="auto"/>
            <w:shd w:val="clear" w:color="auto" w:fill="auto"/>
          </w:tcPr>
          <w:p w:rsidR="00495F8C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95F8C" w:rsidRPr="00522450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 (0.06 - 3.13)</w:t>
            </w:r>
          </w:p>
        </w:tc>
        <w:tc>
          <w:tcPr>
            <w:tcW w:w="0" w:type="auto"/>
            <w:shd w:val="clear" w:color="auto" w:fill="auto"/>
          </w:tcPr>
          <w:p w:rsidR="00495F8C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495F8C" w:rsidRPr="00522450" w:rsidRDefault="00495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 (4.86x10-5- 2.80)</w:t>
            </w:r>
          </w:p>
        </w:tc>
      </w:tr>
    </w:tbl>
    <w:p w:rsidR="00D872B7" w:rsidRDefault="00D872B7" w:rsidP="00D872B7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:rsidR="00724D83" w:rsidRPr="00F167D1" w:rsidRDefault="00724D83" w:rsidP="009C184B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:rsidR="00334642" w:rsidRPr="00F167D1" w:rsidRDefault="00334642" w:rsidP="00F167D1">
      <w:pPr>
        <w:spacing w:before="240" w:after="240" w:line="240" w:lineRule="auto"/>
        <w:jc w:val="both"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sectPr w:rsidR="00334642" w:rsidRPr="00F16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40513"/>
    <w:multiLevelType w:val="multilevel"/>
    <w:tmpl w:val="AA66A0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823"/>
    <w:rsid w:val="000A7B05"/>
    <w:rsid w:val="00146AA0"/>
    <w:rsid w:val="00334642"/>
    <w:rsid w:val="003F0A45"/>
    <w:rsid w:val="00414A5D"/>
    <w:rsid w:val="0049150A"/>
    <w:rsid w:val="00495F8C"/>
    <w:rsid w:val="004C0823"/>
    <w:rsid w:val="00522450"/>
    <w:rsid w:val="005A6FAD"/>
    <w:rsid w:val="005F0CC3"/>
    <w:rsid w:val="00660ABF"/>
    <w:rsid w:val="00712226"/>
    <w:rsid w:val="00717A0A"/>
    <w:rsid w:val="00724D83"/>
    <w:rsid w:val="00746AAA"/>
    <w:rsid w:val="00766B72"/>
    <w:rsid w:val="00822D68"/>
    <w:rsid w:val="00864FF9"/>
    <w:rsid w:val="009C184B"/>
    <w:rsid w:val="009E3F2B"/>
    <w:rsid w:val="00A1578B"/>
    <w:rsid w:val="00A165A7"/>
    <w:rsid w:val="00B56F7C"/>
    <w:rsid w:val="00CC31A1"/>
    <w:rsid w:val="00D872B7"/>
    <w:rsid w:val="00E2011D"/>
    <w:rsid w:val="00F1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B"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tml-italic">
    <w:name w:val="html-italic"/>
    <w:basedOn w:val="Policepardfaut"/>
    <w:rsid w:val="009C184B"/>
  </w:style>
  <w:style w:type="character" w:styleId="CitationHTML">
    <w:name w:val="HTML Cite"/>
    <w:basedOn w:val="Policepardfaut"/>
    <w:uiPriority w:val="99"/>
    <w:semiHidden/>
    <w:unhideWhenUsed/>
    <w:rsid w:val="009C184B"/>
    <w:rPr>
      <w:i/>
      <w:iCs/>
    </w:rPr>
  </w:style>
  <w:style w:type="character" w:styleId="Accentuation">
    <w:name w:val="Emphasis"/>
    <w:basedOn w:val="Policepardfaut"/>
    <w:uiPriority w:val="20"/>
    <w:qFormat/>
    <w:rsid w:val="009C184B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33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Grilledutableau">
    <w:name w:val="Table Grid"/>
    <w:basedOn w:val="TableauNormal"/>
    <w:uiPriority w:val="59"/>
    <w:rsid w:val="00724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2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B"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tml-italic">
    <w:name w:val="html-italic"/>
    <w:basedOn w:val="Policepardfaut"/>
    <w:rsid w:val="009C184B"/>
  </w:style>
  <w:style w:type="character" w:styleId="CitationHTML">
    <w:name w:val="HTML Cite"/>
    <w:basedOn w:val="Policepardfaut"/>
    <w:uiPriority w:val="99"/>
    <w:semiHidden/>
    <w:unhideWhenUsed/>
    <w:rsid w:val="009C184B"/>
    <w:rPr>
      <w:i/>
      <w:iCs/>
    </w:rPr>
  </w:style>
  <w:style w:type="character" w:styleId="Accentuation">
    <w:name w:val="Emphasis"/>
    <w:basedOn w:val="Policepardfaut"/>
    <w:uiPriority w:val="20"/>
    <w:qFormat/>
    <w:rsid w:val="009C184B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33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Grilledutableau">
    <w:name w:val="Table Grid"/>
    <w:basedOn w:val="TableauNormal"/>
    <w:uiPriority w:val="59"/>
    <w:rsid w:val="00724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2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7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1-24T09:47:00Z</dcterms:created>
  <dcterms:modified xsi:type="dcterms:W3CDTF">2025-04-29T09:55:00Z</dcterms:modified>
</cp:coreProperties>
</file>